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ry Table S1. List of primers used for genotyping analysis and real time RT-PCR amplification in this study. </w:t>
      </w:r>
    </w:p>
    <w:tbl>
      <w:tblPr>
        <w:tblW w:w="96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969"/>
        <w:gridCol w:w="4125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arker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rFonts w:eastAsia="Times New Roman"/>
                <w:b/>
                <w:kern w:val="0"/>
                <w:sz w:val="24"/>
              </w:rPr>
              <w:t xml:space="preserve">    </w:t>
            </w:r>
            <w:r>
              <w:rPr>
                <w:b/>
                <w:kern w:val="0"/>
                <w:sz w:val="24"/>
              </w:rPr>
              <w:t>Forward primer 5’-3’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rFonts w:eastAsia="Times New Roman"/>
                <w:b/>
                <w:kern w:val="0"/>
                <w:sz w:val="24"/>
              </w:rPr>
              <w:t xml:space="preserve">     </w:t>
            </w:r>
            <w:r>
              <w:rPr>
                <w:b/>
                <w:kern w:val="0"/>
                <w:sz w:val="24"/>
              </w:rPr>
              <w:t>Reverse primer 5’-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sz w:val="20"/>
                <w:szCs w:val="20"/>
              </w:rPr>
              <w:t>Endo-Oct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TCCACCAGGCCCCCGGCTC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GGGCGGACATGGGGAGAT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sz w:val="20"/>
                <w:szCs w:val="20"/>
              </w:rPr>
              <w:t>Endo-Sox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AGCTAGACTCCGGGCGATGA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CTTAAACAAGACCACGAA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sz w:val="20"/>
                <w:szCs w:val="20"/>
              </w:rPr>
              <w:t>Endo-Klf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CGGACCTACTTATCTGC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CCTCAAACCAAAAC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sz w:val="20"/>
                <w:szCs w:val="20"/>
              </w:rPr>
              <w:t>Endo-c-My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CTAACTCGAGGAGGAGCTGGAATC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TGAGGCAGTTAAAATTATGGCTGAA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unx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CTCGGCGGAGTAGTTC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GGTTACCGTCATGG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terix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TTGTGCCTTTGAAAT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CAACGACGTTAT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CAGTCGCTTCACCTACA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GTCCAAGGGAGCCACA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teocalaci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CACCATGAGGACCATC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CTGAGGCTCTGTGAGG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CACCAGACCCTGAGAA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AGCAATCGTTACCT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l2a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ACTTCAGCTATGGCGAT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TTAGCGGTGTTGGG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t4-EGF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aggtgagccgtcttttca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GGGTCAGCTTGCCGT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TGCCACCTCTGATG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ACACAGACAGGA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no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TCTGCTACTGAGATGCT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ACCTGGTTTTTCTGCCAC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tf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GGAGCATCTACGAGGT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ACTGGGAGTCGTTTC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gf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GTGAGCATCTTCGGAGTGG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CTTGGTCCGCCCGTTCTT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g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TCTGGTTCCTTGGCAGGATG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GATACACTGGCCTA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df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CCAACCTGTGCCTCGCGTCTT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AGGCATGGAGAGAGCGGAGC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iCs/>
                <w:sz w:val="20"/>
                <w:szCs w:val="20"/>
              </w:rPr>
              <w:t>Zfp29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TAGGGGCCATCATCGCTTTC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GCTCACTGGAGGGGGCTT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ipt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ACGCAACTGTGAACATGATGTTCGCA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GAGGTCCTGGTCCATCACGTGACCA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x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GCGGTCCAGGCCATCAAGAG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ACTGTTCAGTTCAGCGGA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o (Fbx15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 ATT CGG CTA TGA CTG GGC ACA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CCA CCA TGA TAT TCG GCA AGC A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t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TTCGTTGTCAAGCCGCCAAAGTGGAG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GTTTGCTGCGGAGTTGTCATCTCG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o-Oct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TCAGACTTCGCCTCC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TGAGGTCCACAGTAT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sz w:val="20"/>
                <w:szCs w:val="20"/>
              </w:rPr>
              <w:t>exo-Klf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GTGTGGTGGTACGGGAAATC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TTGAACTCCTCGG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o-Sox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AGTGGAAACTTTTGTCC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AAGCGTGTACTTATCCT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sz w:val="20"/>
                <w:szCs w:val="20"/>
              </w:rPr>
              <w:t>exo-c-My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GTGTGGTGGTACGGGAAATC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GCTCTGCTGTTGCTGGTGAT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MX-Oct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GCATCGCAGCTTGGATACAC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GCTTTCCACTCGTG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MX-Sox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GCATCGCAGCTTGGATACAC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GGTCTCGGACAAAAG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MX-Klf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GCATCGCAGCTTGGATACAC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TTGAACTCCTCGG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CGGTGTGAACGGATTTG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GACCATGTAGTTGAGGTCA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  <w:t>Endo: endogenous; exo: exogenous</w:t>
      </w:r>
    </w:p>
    <w:p>
      <w:pPr>
        <w:pStyle w:val="Normal"/>
        <w:autoSpaceDE w:val="false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autoSpaceDE w:val="false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2T03:13:00Z</dcterms:created>
  <dc:creator>richard</dc:creator>
  <dc:description/>
  <cp:keywords/>
  <dc:language>en-US</dc:language>
  <cp:lastModifiedBy>Martin Cheung</cp:lastModifiedBy>
  <dcterms:modified xsi:type="dcterms:W3CDTF">2017-12-26T15:27:00Z</dcterms:modified>
  <cp:revision>30</cp:revision>
  <dc:subject/>
  <dc:title>Gene</dc:title>
</cp:coreProperties>
</file>